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FE3" w:rsidRDefault="00D10EEA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 w:rsidR="003E4995"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5</w:t>
      </w:r>
      <w:r w:rsidR="003E4995" w:rsidRPr="00D43695">
        <w:rPr>
          <w:rFonts w:ascii="Arial" w:hAnsi="Arial" w:cs="Arial"/>
          <w:b/>
          <w:noProof/>
          <w:sz w:val="24"/>
          <w:szCs w:val="24"/>
        </w:rPr>
        <w:t xml:space="preserve">. </w:t>
      </w:r>
      <w:r w:rsidR="003E4995">
        <w:rPr>
          <w:rFonts w:ascii="Arial" w:hAnsi="Arial" w:cs="Arial" w:hint="eastAsia"/>
          <w:b/>
          <w:noProof/>
          <w:sz w:val="24"/>
          <w:szCs w:val="24"/>
        </w:rPr>
        <w:t>C</w:t>
      </w:r>
      <w:r w:rsidR="003E4995" w:rsidRPr="00D43695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 w:rsidR="003E4995">
        <w:rPr>
          <w:rFonts w:ascii="Arial" w:hAnsi="Arial" w:cs="Arial" w:hint="eastAsia"/>
          <w:b/>
          <w:noProof/>
          <w:sz w:val="24"/>
          <w:szCs w:val="24"/>
        </w:rPr>
        <w:t xml:space="preserve">medaka </w:t>
      </w:r>
      <w:r w:rsidR="003E4995">
        <w:rPr>
          <w:rFonts w:ascii="Arial" w:hAnsi="Arial" w:cs="Arial"/>
          <w:b/>
          <w:noProof/>
          <w:sz w:val="24"/>
          <w:szCs w:val="24"/>
        </w:rPr>
        <w:t xml:space="preserve">chromosome </w:t>
      </w:r>
      <w:r w:rsidR="003E4995">
        <w:rPr>
          <w:rFonts w:ascii="Arial" w:hAnsi="Arial" w:cs="Arial" w:hint="eastAsia"/>
          <w:b/>
          <w:noProof/>
          <w:sz w:val="24"/>
          <w:szCs w:val="24"/>
        </w:rPr>
        <w:t>18</w:t>
      </w:r>
      <w:r w:rsidR="003E4995" w:rsidRPr="00D43695">
        <w:rPr>
          <w:rFonts w:ascii="Arial" w:hAnsi="Arial" w:cs="Arial"/>
          <w:b/>
          <w:noProof/>
          <w:sz w:val="24"/>
          <w:szCs w:val="24"/>
        </w:rPr>
        <w:t>. Microsyntenies deteccted are indicated by the same colored rows.</w:t>
      </w:r>
    </w:p>
    <w:tbl>
      <w:tblPr>
        <w:tblStyle w:val="a5"/>
        <w:tblW w:w="8330" w:type="dxa"/>
        <w:tblLook w:val="04A0"/>
      </w:tblPr>
      <w:tblGrid>
        <w:gridCol w:w="1242"/>
        <w:gridCol w:w="1843"/>
        <w:gridCol w:w="992"/>
        <w:gridCol w:w="4253"/>
      </w:tblGrid>
      <w:tr w:rsidR="003E4995" w:rsidTr="00895E5A">
        <w:tc>
          <w:tcPr>
            <w:tcW w:w="1242" w:type="dxa"/>
            <w:vAlign w:val="bottom"/>
          </w:tcPr>
          <w:p w:rsidR="003E4995" w:rsidRPr="00895E5A" w:rsidRDefault="00895E5A" w:rsidP="003E499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95E5A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BAC </w:t>
            </w:r>
            <w:proofErr w:type="spellStart"/>
            <w:r w:rsidRPr="00895E5A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ntig</w:t>
            </w:r>
            <w:proofErr w:type="spellEnd"/>
            <w:r w:rsidRPr="00895E5A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3E4995" w:rsidRPr="00895E5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843" w:type="dxa"/>
            <w:vAlign w:val="bottom"/>
          </w:tcPr>
          <w:p w:rsidR="003E4995" w:rsidRPr="00895E5A" w:rsidRDefault="003E4995" w:rsidP="00895E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95E5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992" w:type="dxa"/>
            <w:vAlign w:val="bottom"/>
          </w:tcPr>
          <w:p w:rsidR="003E4995" w:rsidRPr="00895E5A" w:rsidRDefault="003E4995" w:rsidP="00895E5A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95E5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4253" w:type="dxa"/>
            <w:vAlign w:val="bottom"/>
          </w:tcPr>
          <w:p w:rsidR="003E4995" w:rsidRPr="00895E5A" w:rsidRDefault="00E261C2" w:rsidP="00895E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95E5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3E4995" w:rsidTr="00895E5A">
        <w:tc>
          <w:tcPr>
            <w:tcW w:w="1242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259</w:t>
            </w:r>
          </w:p>
        </w:tc>
        <w:tc>
          <w:tcPr>
            <w:tcW w:w="992" w:type="dxa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7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4253" w:type="dxa"/>
            <w:vAlign w:val="bottom"/>
          </w:tcPr>
          <w:p w:rsidR="003E4995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anopy 3 homolog </w:t>
            </w:r>
          </w:p>
        </w:tc>
      </w:tr>
      <w:tr w:rsidR="003E4995" w:rsidTr="00895E5A">
        <w:tc>
          <w:tcPr>
            <w:tcW w:w="1242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42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8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3E4995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sferl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limb girdle muscular dystrophy 2b</w:t>
            </w:r>
          </w:p>
        </w:tc>
      </w:tr>
      <w:tr w:rsidR="003E4995" w:rsidTr="00895E5A">
        <w:tc>
          <w:tcPr>
            <w:tcW w:w="1242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46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20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3E4995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450 26b1 </w:t>
            </w:r>
          </w:p>
        </w:tc>
      </w:tr>
      <w:tr w:rsidR="003E4995" w:rsidTr="00895E5A">
        <w:tc>
          <w:tcPr>
            <w:tcW w:w="1242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492</w:t>
            </w:r>
          </w:p>
        </w:tc>
        <w:tc>
          <w:tcPr>
            <w:tcW w:w="992" w:type="dxa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5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4253" w:type="dxa"/>
            <w:vAlign w:val="bottom"/>
          </w:tcPr>
          <w:p w:rsidR="003E4995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us81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</w:t>
            </w:r>
          </w:p>
        </w:tc>
      </w:tr>
      <w:tr w:rsidR="003E4995" w:rsidTr="00895E5A">
        <w:tc>
          <w:tcPr>
            <w:tcW w:w="1242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843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518</w:t>
            </w:r>
          </w:p>
        </w:tc>
        <w:tc>
          <w:tcPr>
            <w:tcW w:w="992" w:type="dxa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3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4253" w:type="dxa"/>
            <w:vAlign w:val="bottom"/>
          </w:tcPr>
          <w:p w:rsidR="003E4995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3E4995" w:rsidTr="00895E5A">
        <w:tc>
          <w:tcPr>
            <w:tcW w:w="1242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423</w:t>
            </w:r>
          </w:p>
        </w:tc>
        <w:tc>
          <w:tcPr>
            <w:tcW w:w="1843" w:type="dxa"/>
            <w:vAlign w:val="bottom"/>
          </w:tcPr>
          <w:p w:rsidR="003E4995" w:rsidRPr="003E4995" w:rsidRDefault="003E4995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655</w:t>
            </w:r>
          </w:p>
        </w:tc>
        <w:tc>
          <w:tcPr>
            <w:tcW w:w="992" w:type="dxa"/>
            <w:vAlign w:val="bottom"/>
          </w:tcPr>
          <w:p w:rsidR="003E4995" w:rsidRPr="003E4995" w:rsidRDefault="003E4995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10</w:t>
            </w:r>
            <w:r w:rsidR="00E261C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3</w:t>
            </w:r>
          </w:p>
        </w:tc>
        <w:tc>
          <w:tcPr>
            <w:tcW w:w="4253" w:type="dxa"/>
            <w:vAlign w:val="bottom"/>
          </w:tcPr>
          <w:p w:rsidR="003E4995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rb10 interacting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yf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1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68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76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ne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xonemal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heavy chain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78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ysine (k)-specific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methy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6b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795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88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34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3985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4788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oxisom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liferator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activated receptor gamma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ctivator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alpha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481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9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ah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asp-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ala-his) box polypeptide 15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482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iled-coil domain containing 149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490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ligosaccharyltransfer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omplex subunit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492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anine-glyoxylat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inotransfer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-like 1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12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2-activating protein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36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3 (activators of dibasic and neutral amino acid transport), member 2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383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rting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x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38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411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 metastasis suppressor 1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511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74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7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ap/microtubule affinity-regulating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75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81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aperon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ontaining tcp1, subunit 7 (eta)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83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23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eat shock 70kd protein 12b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89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0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591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ma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, immunoglobulin domain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(tm) and short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,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maphor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4f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00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5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01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7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ltex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4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091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 protein-coupled receptor 78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122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ramb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247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0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ukaryotic translation initiation factor 5a-like 1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684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lute carrier family 16, member 13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nocarboxylic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cid transporter 13)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71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fgap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with coiled-coil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epeat and ph domains 1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Contig1919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73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82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84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86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9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tr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921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collage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-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nhancer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92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eriod homolog 1 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694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Kiaa1239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01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nnosid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, class 2b, member 2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16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194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9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3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26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id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) assembly 1-like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27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54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2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ushi, von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illebrand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ctor type a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f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60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5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s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gm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like complex, subunit 3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633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9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88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lf-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rschhor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yndrome candidate 2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895E5A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643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98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atty acid amide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ydro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[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urce:hgnc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ymbol;acc:26440]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721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inositide-3-kinase, class 3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781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osome 20 open reading frame 27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884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urned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lanar cell polarity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fector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951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60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tri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7974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01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b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actor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014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lactose-3-o-sulfotransferase 3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041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pper chaperone for superoxide dismutase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09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133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es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ght chain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17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fur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cidic cluster sorting protein 1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23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43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plicing factor 3b, subunit 2, 145kda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280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4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, (mu/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large subunit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25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36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07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gr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beta 1 binding protein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lus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258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42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493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b3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50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860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42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hloride channel, voltage-sensitive 5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315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8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llagen, type iv, alpha 6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51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uanylat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olgc-r2 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55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37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ho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ctivating protein 36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563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hs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like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584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ibosomal protein s4x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eudoge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1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60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acety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8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0990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ryl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 1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064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Contig2534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098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157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246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255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331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achidonat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2-lipoxygenas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797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04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0894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9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6</w:t>
            </w:r>
          </w:p>
        </w:tc>
        <w:tc>
          <w:tcPr>
            <w:tcW w:w="4253" w:type="dxa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219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12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324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dh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iquino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 protein 2, 49kda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dh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coenzyme q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441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9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edicator of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kinesis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1 </w:t>
            </w:r>
          </w:p>
        </w:tc>
      </w:tr>
      <w:tr w:rsidR="00E261C2" w:rsidTr="00895E5A">
        <w:tc>
          <w:tcPr>
            <w:tcW w:w="1242" w:type="dxa"/>
            <w:shd w:val="clear" w:color="auto" w:fill="auto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5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4253" w:type="dxa"/>
            <w:shd w:val="clear" w:color="auto" w:fill="auto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ragile x mental retardation,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tosomal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63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68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toge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activated protein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68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8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ticulo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69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895E5A" w:rsidP="002939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743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chinoderm microtubule associated protein like 3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79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6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astasis associated 1 family, member 2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81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af6-like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a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olymerase ii, p300/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bp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associated factor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caf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-associated factor, 65kda </w:t>
            </w:r>
          </w:p>
        </w:tc>
      </w:tr>
      <w:tr w:rsidR="00E261C2" w:rsidTr="00895E5A">
        <w:tc>
          <w:tcPr>
            <w:tcW w:w="1242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843" w:type="dxa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1839</w:t>
            </w:r>
          </w:p>
        </w:tc>
        <w:tc>
          <w:tcPr>
            <w:tcW w:w="992" w:type="dxa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09</w:t>
            </w:r>
          </w:p>
        </w:tc>
        <w:tc>
          <w:tcPr>
            <w:tcW w:w="4253" w:type="dxa"/>
            <w:vAlign w:val="bottom"/>
          </w:tcPr>
          <w:p w:rsidR="00E261C2" w:rsidRPr="003E4995" w:rsidRDefault="00E261C2" w:rsidP="003E49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h domain binding protein 1-like 1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206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E261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a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guanine-9-)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2 </w:t>
            </w:r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214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E261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cadhesin</w:t>
            </w:r>
            <w:proofErr w:type="spellEnd"/>
          </w:p>
        </w:tc>
      </w:tr>
      <w:tr w:rsidR="00E261C2" w:rsidTr="00895E5A">
        <w:tc>
          <w:tcPr>
            <w:tcW w:w="124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43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216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4253" w:type="dxa"/>
            <w:shd w:val="clear" w:color="auto" w:fill="FFC000"/>
            <w:vAlign w:val="bottom"/>
          </w:tcPr>
          <w:p w:rsidR="00E261C2" w:rsidRPr="003E4995" w:rsidRDefault="00E261C2" w:rsidP="00E261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eloid/lymphoid or mixed-lineage leukemia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ithorax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, drosophila);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located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to, 3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221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E261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rich repeats and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ponin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y (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domain containing 4 </w:t>
            </w:r>
          </w:p>
        </w:tc>
      </w:tr>
      <w:tr w:rsidR="00E261C2" w:rsidTr="00895E5A">
        <w:tc>
          <w:tcPr>
            <w:tcW w:w="124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843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ORLG0000001224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E261C2" w:rsidRPr="003E4995" w:rsidRDefault="00E261C2" w:rsidP="002939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E499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4253" w:type="dxa"/>
            <w:shd w:val="clear" w:color="auto" w:fill="92D050"/>
            <w:vAlign w:val="bottom"/>
          </w:tcPr>
          <w:p w:rsidR="00E261C2" w:rsidRPr="003E4995" w:rsidRDefault="00E261C2" w:rsidP="00E261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am </w:t>
            </w:r>
            <w:proofErr w:type="spellStart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3E4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33 </w:t>
            </w:r>
          </w:p>
        </w:tc>
      </w:tr>
    </w:tbl>
    <w:p w:rsidR="003E4995" w:rsidRDefault="003E4995"/>
    <w:p w:rsidR="003E4995" w:rsidRPr="003E4995" w:rsidRDefault="003E4995"/>
    <w:sectPr w:rsidR="003E4995" w:rsidRPr="003E4995" w:rsidSect="003E2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275" w:rsidRDefault="00C10275" w:rsidP="003E4995">
      <w:r>
        <w:separator/>
      </w:r>
    </w:p>
  </w:endnote>
  <w:endnote w:type="continuationSeparator" w:id="0">
    <w:p w:rsidR="00C10275" w:rsidRDefault="00C10275" w:rsidP="003E49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275" w:rsidRDefault="00C10275" w:rsidP="003E4995">
      <w:r>
        <w:separator/>
      </w:r>
    </w:p>
  </w:footnote>
  <w:footnote w:type="continuationSeparator" w:id="0">
    <w:p w:rsidR="00C10275" w:rsidRDefault="00C10275" w:rsidP="003E49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5FE3"/>
    <w:rsid w:val="00293999"/>
    <w:rsid w:val="003E21E8"/>
    <w:rsid w:val="003E4995"/>
    <w:rsid w:val="00895E5A"/>
    <w:rsid w:val="009E1494"/>
    <w:rsid w:val="00AB5FE3"/>
    <w:rsid w:val="00C10275"/>
    <w:rsid w:val="00CE4183"/>
    <w:rsid w:val="00D10EEA"/>
    <w:rsid w:val="00E26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49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4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4995"/>
    <w:rPr>
      <w:sz w:val="18"/>
      <w:szCs w:val="18"/>
    </w:rPr>
  </w:style>
  <w:style w:type="table" w:styleId="a5">
    <w:name w:val="Table Grid"/>
    <w:basedOn w:val="a1"/>
    <w:uiPriority w:val="59"/>
    <w:rsid w:val="003E49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186</Words>
  <Characters>6763</Characters>
  <Application>Microsoft Office Word</Application>
  <DocSecurity>0</DocSecurity>
  <Lines>56</Lines>
  <Paragraphs>15</Paragraphs>
  <ScaleCrop>false</ScaleCrop>
  <Company/>
  <LinksUpToDate>false</LinksUpToDate>
  <CharactersWithSpaces>7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2-08-29T07:01:00Z</dcterms:created>
  <dcterms:modified xsi:type="dcterms:W3CDTF">2012-08-31T20:03:00Z</dcterms:modified>
</cp:coreProperties>
</file>